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C4F" w:rsidRPr="009349DA" w:rsidRDefault="006B5C4F" w:rsidP="006B5C4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B5C4F" w:rsidRPr="009349DA" w:rsidRDefault="007752D0" w:rsidP="006B5C4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9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7F6EE9E" wp14:editId="672D1104">
            <wp:extent cx="5671185" cy="3824605"/>
            <wp:effectExtent l="0" t="0" r="5715" b="444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1185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C4F" w:rsidRPr="009349DA" w:rsidRDefault="006B5C4F" w:rsidP="006B5C4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433748"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633709"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an contours of </w:t>
      </w:r>
      <w:r w:rsidRPr="009349D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sagittal sections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349D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N//sagittal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9349D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Prn//sagittal</w:t>
      </w:r>
      <w:r w:rsidRPr="009349DA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622EA0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[11]</w:t>
      </w:r>
      <w:r w:rsidRPr="009349D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)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, mean facial outlines, and mean coordinates of the landmarks (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Gla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x, 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s, Pi, Prn, Sn, Ls, 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Sto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i, 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Pog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Zy</w:t>
      </w:r>
      <w:proofErr w:type="spellEnd"/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gramStart"/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proofErr w:type="gramEnd"/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tail of the landmark definition, please see S1 Table.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younger and older groups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igin, </w:t>
      </w:r>
      <w:proofErr w:type="spellStart"/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sion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d lines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the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verage contour of the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52D0"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ld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r 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;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ue lines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young</w:t>
      </w:r>
      <w:r w:rsidR="007752D0"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oup;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id lines, rest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sture; and dotted lines, smile.</w:t>
      </w:r>
    </w:p>
    <w:p w:rsidR="00DB75C0" w:rsidRPr="00B76FE2" w:rsidRDefault="00DB75C0" w:rsidP="00B76FE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B75C0" w:rsidRPr="00B76FE2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F2B" w:rsidRDefault="00594F2B">
      <w:r>
        <w:separator/>
      </w:r>
    </w:p>
  </w:endnote>
  <w:endnote w:type="continuationSeparator" w:id="0">
    <w:p w:rsidR="00594F2B" w:rsidRDefault="00594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F2B" w:rsidRDefault="00594F2B">
      <w:r>
        <w:separator/>
      </w:r>
    </w:p>
  </w:footnote>
  <w:footnote w:type="continuationSeparator" w:id="0">
    <w:p w:rsidR="00594F2B" w:rsidRDefault="00594F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1E0D9C" w:rsidRDefault="006B5C4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6FE2" w:rsidRPr="00B76FE2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1E0D9C" w:rsidRDefault="00594F2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4F"/>
    <w:rsid w:val="00097DF1"/>
    <w:rsid w:val="002C04D5"/>
    <w:rsid w:val="002C328B"/>
    <w:rsid w:val="00341ABF"/>
    <w:rsid w:val="003907D6"/>
    <w:rsid w:val="00433748"/>
    <w:rsid w:val="00594F2B"/>
    <w:rsid w:val="00622EA0"/>
    <w:rsid w:val="00633709"/>
    <w:rsid w:val="006B0698"/>
    <w:rsid w:val="006B4F80"/>
    <w:rsid w:val="006B5C4F"/>
    <w:rsid w:val="006D5AB5"/>
    <w:rsid w:val="007752D0"/>
    <w:rsid w:val="00800B81"/>
    <w:rsid w:val="00877736"/>
    <w:rsid w:val="008D3D06"/>
    <w:rsid w:val="009349DA"/>
    <w:rsid w:val="00A0036C"/>
    <w:rsid w:val="00A34304"/>
    <w:rsid w:val="00A920E8"/>
    <w:rsid w:val="00B76FE2"/>
    <w:rsid w:val="00CB40A1"/>
    <w:rsid w:val="00D505BB"/>
    <w:rsid w:val="00DB75C0"/>
    <w:rsid w:val="00E12825"/>
    <w:rsid w:val="00EE15A4"/>
    <w:rsid w:val="00EF3F7D"/>
    <w:rsid w:val="00F2693C"/>
    <w:rsid w:val="00F50BAB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5:14:00Z</dcterms:created>
  <dcterms:modified xsi:type="dcterms:W3CDTF">2019-06-28T05:16:00Z</dcterms:modified>
</cp:coreProperties>
</file>